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AB32B" w14:textId="502E72B3" w:rsidR="008D784C" w:rsidRDefault="008D784C" w:rsidP="008D784C">
      <w:pPr>
        <w:pStyle w:val="Caption"/>
        <w:keepNext/>
      </w:pPr>
      <w:r>
        <w:t>Supplementary Information</w:t>
      </w:r>
    </w:p>
    <w:p w14:paraId="57186FAE" w14:textId="77777777" w:rsidR="008D784C" w:rsidRDefault="008D784C" w:rsidP="008D784C">
      <w:pPr>
        <w:pStyle w:val="Caption"/>
        <w:keepNext/>
      </w:pPr>
    </w:p>
    <w:p w14:paraId="5F81582D" w14:textId="5D9E187E" w:rsidR="008D784C" w:rsidRDefault="008D784C" w:rsidP="008D784C">
      <w:r>
        <w:t xml:space="preserve">Table </w:t>
      </w:r>
      <w:r w:rsidR="008B4BA8">
        <w:t>2</w:t>
      </w:r>
      <w:r>
        <w:t>. Number of individuals with higher electrolyte leakage in controls than in frozen samples for cold injury assessment of 100 subalpine larch trees frozen at different sub-zero temperatures</w:t>
      </w:r>
    </w:p>
    <w:tbl>
      <w:tblPr>
        <w:tblW w:w="4300" w:type="dxa"/>
        <w:tblInd w:w="93" w:type="dxa"/>
        <w:tblLook w:val="04A0" w:firstRow="1" w:lastRow="0" w:firstColumn="1" w:lastColumn="0" w:noHBand="0" w:noVBand="1"/>
      </w:tblPr>
      <w:tblGrid>
        <w:gridCol w:w="1420"/>
        <w:gridCol w:w="960"/>
        <w:gridCol w:w="960"/>
        <w:gridCol w:w="1003"/>
      </w:tblGrid>
      <w:tr w:rsidR="008D784C" w:rsidRPr="00837094" w14:paraId="1BABDC16" w14:textId="77777777" w:rsidTr="00411F60">
        <w:trPr>
          <w:trHeight w:val="315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209AC1" w14:textId="77777777" w:rsidR="008D784C" w:rsidRPr="00837094" w:rsidRDefault="008D784C" w:rsidP="00411F60">
            <w:pPr>
              <w:rPr>
                <w:color w:val="000000"/>
                <w:lang w:eastAsia="en-CA"/>
              </w:rPr>
            </w:pPr>
            <w:r w:rsidRPr="00837094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DA0DF" w14:textId="77777777" w:rsidR="008D784C" w:rsidRPr="00837094" w:rsidRDefault="008D784C" w:rsidP="00411F60">
            <w:pPr>
              <w:jc w:val="center"/>
              <w:rPr>
                <w:color w:val="000000"/>
                <w:lang w:eastAsia="en-CA"/>
              </w:rPr>
            </w:pPr>
            <w:r w:rsidRPr="00837094">
              <w:rPr>
                <w:color w:val="000000"/>
                <w:lang w:eastAsia="en-CA"/>
              </w:rPr>
              <w:t>Win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18526" w14:textId="77777777" w:rsidR="008D784C" w:rsidRPr="00837094" w:rsidRDefault="008D784C" w:rsidP="00411F60">
            <w:pPr>
              <w:jc w:val="center"/>
              <w:rPr>
                <w:color w:val="000000"/>
                <w:lang w:eastAsia="en-CA"/>
              </w:rPr>
            </w:pPr>
            <w:r w:rsidRPr="00837094">
              <w:rPr>
                <w:color w:val="000000"/>
                <w:lang w:eastAsia="en-CA"/>
              </w:rPr>
              <w:t>Spr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DC784" w14:textId="77777777" w:rsidR="008D784C" w:rsidRPr="00837094" w:rsidRDefault="008D784C" w:rsidP="00411F60">
            <w:pPr>
              <w:jc w:val="center"/>
              <w:rPr>
                <w:color w:val="000000"/>
                <w:lang w:eastAsia="en-CA"/>
              </w:rPr>
            </w:pPr>
            <w:r w:rsidRPr="00837094">
              <w:rPr>
                <w:color w:val="000000"/>
                <w:lang w:eastAsia="en-CA"/>
              </w:rPr>
              <w:t>Autumn</w:t>
            </w:r>
          </w:p>
        </w:tc>
      </w:tr>
      <w:tr w:rsidR="008D784C" w:rsidRPr="00837094" w14:paraId="2950F8CE" w14:textId="77777777" w:rsidTr="00411F60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6F642" w14:textId="77777777" w:rsidR="008D784C" w:rsidRPr="00837094" w:rsidRDefault="008D784C" w:rsidP="00411F60">
            <w:pPr>
              <w:rPr>
                <w:color w:val="000000"/>
                <w:lang w:eastAsia="en-CA"/>
              </w:rPr>
            </w:pPr>
            <w:r w:rsidRPr="00837094">
              <w:rPr>
                <w:color w:val="000000"/>
                <w:lang w:eastAsia="en-CA"/>
              </w:rPr>
              <w:t>Tray -10˚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219A5" w14:textId="77777777" w:rsidR="008D784C" w:rsidRPr="00837094" w:rsidRDefault="008D784C" w:rsidP="00411F60">
            <w:pPr>
              <w:jc w:val="center"/>
              <w:rPr>
                <w:color w:val="000000"/>
                <w:lang w:eastAsia="en-CA"/>
              </w:rPr>
            </w:pPr>
            <w:r w:rsidRPr="00837094">
              <w:rPr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E965A" w14:textId="01BF3D35" w:rsidR="008D784C" w:rsidRPr="00837094" w:rsidRDefault="008D784C" w:rsidP="00411F60">
            <w:pPr>
              <w:jc w:val="center"/>
              <w:rPr>
                <w:color w:val="000000"/>
                <w:lang w:eastAsia="en-CA"/>
              </w:rPr>
            </w:pPr>
            <w:del w:id="0" w:author="Vance, Marie FOR:EX" w:date="2025-11-30T10:38:00Z" w16du:dateUtc="2025-11-30T18:38:00Z">
              <w:r w:rsidRPr="00837094" w:rsidDel="005C787E">
                <w:rPr>
                  <w:color w:val="000000"/>
                  <w:lang w:eastAsia="en-CA"/>
                </w:rPr>
                <w:delText>10</w:delText>
              </w:r>
            </w:del>
            <w:ins w:id="1" w:author="Vance, Marie FOR:EX" w:date="2025-11-30T10:38:00Z" w16du:dateUtc="2025-11-30T18:38:00Z">
              <w:r w:rsidR="005C787E">
                <w:rPr>
                  <w:color w:val="000000"/>
                  <w:lang w:eastAsia="en-CA"/>
                </w:rPr>
                <w:t>9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AB225" w14:textId="77777777" w:rsidR="008D784C" w:rsidRPr="00837094" w:rsidRDefault="008D784C" w:rsidP="00411F60">
            <w:pPr>
              <w:jc w:val="center"/>
              <w:rPr>
                <w:color w:val="000000"/>
                <w:lang w:eastAsia="en-CA"/>
              </w:rPr>
            </w:pPr>
            <w:r w:rsidRPr="00837094">
              <w:rPr>
                <w:color w:val="000000"/>
                <w:lang w:eastAsia="en-CA"/>
              </w:rPr>
              <w:t>0</w:t>
            </w:r>
          </w:p>
        </w:tc>
      </w:tr>
      <w:tr w:rsidR="008D784C" w:rsidRPr="00837094" w14:paraId="712AB5DE" w14:textId="77777777" w:rsidTr="00411F60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5C121" w14:textId="77777777" w:rsidR="008D784C" w:rsidRPr="00837094" w:rsidRDefault="008D784C" w:rsidP="00411F60">
            <w:pPr>
              <w:rPr>
                <w:color w:val="000000"/>
                <w:lang w:eastAsia="en-CA"/>
              </w:rPr>
            </w:pPr>
            <w:r w:rsidRPr="00837094">
              <w:rPr>
                <w:color w:val="000000"/>
                <w:lang w:eastAsia="en-CA"/>
              </w:rPr>
              <w:t>Tray -20˚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ED95B" w14:textId="6684D457" w:rsidR="008D784C" w:rsidRPr="00837094" w:rsidRDefault="008D784C" w:rsidP="00411F60">
            <w:pPr>
              <w:jc w:val="center"/>
              <w:rPr>
                <w:color w:val="000000"/>
                <w:lang w:eastAsia="en-CA"/>
              </w:rPr>
            </w:pPr>
            <w:del w:id="2" w:author="Vance, Marie FOR:EX" w:date="2025-11-11T10:53:00Z" w16du:dateUtc="2025-11-11T18:53:00Z">
              <w:r w:rsidRPr="00837094" w:rsidDel="00A61369">
                <w:rPr>
                  <w:color w:val="000000"/>
                  <w:lang w:eastAsia="en-CA"/>
                </w:rPr>
                <w:delText>6</w:delText>
              </w:r>
            </w:del>
            <w:ins w:id="3" w:author="Vance, Marie FOR:EX" w:date="2025-11-11T10:53:00Z" w16du:dateUtc="2025-11-11T18:53:00Z">
              <w:r w:rsidR="00A61369">
                <w:rPr>
                  <w:color w:val="000000"/>
                  <w:lang w:eastAsia="en-CA"/>
                </w:rPr>
                <w:t>5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54965" w14:textId="62A7B229" w:rsidR="008D784C" w:rsidRPr="00837094" w:rsidRDefault="008D784C" w:rsidP="00411F60">
            <w:pPr>
              <w:jc w:val="center"/>
              <w:rPr>
                <w:color w:val="000000"/>
                <w:lang w:eastAsia="en-CA"/>
              </w:rPr>
            </w:pPr>
            <w:del w:id="4" w:author="Vance, Marie FOR:EX" w:date="2025-11-30T10:38:00Z" w16du:dateUtc="2025-11-30T18:38:00Z">
              <w:r w:rsidRPr="00837094" w:rsidDel="005C787E">
                <w:rPr>
                  <w:color w:val="000000"/>
                  <w:lang w:eastAsia="en-CA"/>
                </w:rPr>
                <w:delText>4</w:delText>
              </w:r>
            </w:del>
            <w:ins w:id="5" w:author="Vance, Marie FOR:EX" w:date="2025-11-30T10:38:00Z" w16du:dateUtc="2025-11-30T18:38:00Z">
              <w:r w:rsidR="005C787E">
                <w:rPr>
                  <w:color w:val="000000"/>
                  <w:lang w:eastAsia="en-CA"/>
                </w:rPr>
                <w:t>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D74E8" w14:textId="77777777" w:rsidR="008D784C" w:rsidRPr="00837094" w:rsidRDefault="008D784C" w:rsidP="00411F60">
            <w:pPr>
              <w:jc w:val="center"/>
              <w:rPr>
                <w:color w:val="000000"/>
                <w:lang w:eastAsia="en-CA"/>
              </w:rPr>
            </w:pPr>
            <w:r w:rsidRPr="00837094">
              <w:rPr>
                <w:color w:val="000000"/>
                <w:lang w:eastAsia="en-CA"/>
              </w:rPr>
              <w:t>2</w:t>
            </w:r>
          </w:p>
        </w:tc>
      </w:tr>
      <w:tr w:rsidR="008D784C" w:rsidRPr="00837094" w14:paraId="17F248D2" w14:textId="77777777" w:rsidTr="00411F60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FF60B" w14:textId="77777777" w:rsidR="008D784C" w:rsidRPr="00837094" w:rsidRDefault="008D784C" w:rsidP="00411F60">
            <w:pPr>
              <w:rPr>
                <w:color w:val="000000"/>
                <w:lang w:eastAsia="en-CA"/>
              </w:rPr>
            </w:pPr>
            <w:r w:rsidRPr="00837094">
              <w:rPr>
                <w:color w:val="000000"/>
                <w:lang w:eastAsia="en-CA"/>
              </w:rPr>
              <w:t>Tray -30˚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EC928" w14:textId="77777777" w:rsidR="008D784C" w:rsidRPr="00837094" w:rsidRDefault="008D784C" w:rsidP="00411F60">
            <w:pPr>
              <w:jc w:val="center"/>
              <w:rPr>
                <w:color w:val="000000"/>
                <w:lang w:eastAsia="en-CA"/>
              </w:rPr>
            </w:pPr>
            <w:r w:rsidRPr="00837094">
              <w:rPr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7D01B" w14:textId="2A688EDF" w:rsidR="008D784C" w:rsidRPr="00837094" w:rsidRDefault="008D784C" w:rsidP="00411F60">
            <w:pPr>
              <w:jc w:val="center"/>
              <w:rPr>
                <w:color w:val="000000"/>
                <w:lang w:eastAsia="en-CA"/>
              </w:rPr>
            </w:pPr>
            <w:del w:id="6" w:author="Vance, Marie FOR:EX" w:date="2025-11-30T10:38:00Z" w16du:dateUtc="2025-11-30T18:38:00Z">
              <w:r w:rsidRPr="00837094" w:rsidDel="005C787E">
                <w:rPr>
                  <w:color w:val="000000"/>
                  <w:lang w:eastAsia="en-CA"/>
                </w:rPr>
                <w:delText>1</w:delText>
              </w:r>
            </w:del>
            <w:ins w:id="7" w:author="Vance, Marie FOR:EX" w:date="2025-11-30T10:38:00Z" w16du:dateUtc="2025-11-30T18:38:00Z">
              <w:r w:rsidR="005C787E">
                <w:rPr>
                  <w:color w:val="000000"/>
                  <w:lang w:eastAsia="en-CA"/>
                </w:rPr>
                <w:t>0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78E12" w14:textId="21F98BAD" w:rsidR="008D784C" w:rsidRPr="00837094" w:rsidRDefault="008D784C" w:rsidP="00411F60">
            <w:pPr>
              <w:jc w:val="center"/>
              <w:rPr>
                <w:color w:val="000000"/>
                <w:lang w:eastAsia="en-CA"/>
              </w:rPr>
            </w:pPr>
            <w:del w:id="8" w:author="Vance, Marie FOR:EX" w:date="2025-11-30T10:38:00Z" w16du:dateUtc="2025-11-30T18:38:00Z">
              <w:r w:rsidRPr="00837094" w:rsidDel="005C787E">
                <w:rPr>
                  <w:color w:val="000000"/>
                  <w:lang w:eastAsia="en-CA"/>
                </w:rPr>
                <w:delText>1</w:delText>
              </w:r>
            </w:del>
            <w:ins w:id="9" w:author="Vance, Marie FOR:EX" w:date="2025-11-30T10:38:00Z" w16du:dateUtc="2025-11-30T18:38:00Z">
              <w:r w:rsidR="005C787E">
                <w:rPr>
                  <w:color w:val="000000"/>
                  <w:lang w:eastAsia="en-CA"/>
                </w:rPr>
                <w:t>0</w:t>
              </w:r>
            </w:ins>
          </w:p>
        </w:tc>
      </w:tr>
      <w:tr w:rsidR="008D784C" w:rsidRPr="00837094" w14:paraId="6DA1F7C1" w14:textId="77777777" w:rsidTr="00411F60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05291" w14:textId="77777777" w:rsidR="008D784C" w:rsidRPr="00837094" w:rsidRDefault="008D784C" w:rsidP="00411F60">
            <w:pPr>
              <w:rPr>
                <w:color w:val="000000"/>
                <w:lang w:eastAsia="en-CA"/>
              </w:rPr>
            </w:pPr>
            <w:r w:rsidRPr="00837094">
              <w:rPr>
                <w:color w:val="000000"/>
                <w:lang w:eastAsia="en-CA"/>
              </w:rPr>
              <w:t>Tray -40˚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CC59F1" w14:textId="77777777" w:rsidR="008D784C" w:rsidRPr="00837094" w:rsidRDefault="008D784C" w:rsidP="00411F60">
            <w:pPr>
              <w:jc w:val="center"/>
              <w:rPr>
                <w:color w:val="000000"/>
                <w:lang w:eastAsia="en-CA"/>
              </w:rPr>
            </w:pPr>
            <w:r w:rsidRPr="00837094">
              <w:rPr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A36783" w14:textId="77777777" w:rsidR="008D784C" w:rsidRPr="00837094" w:rsidRDefault="008D784C" w:rsidP="00411F60">
            <w:pPr>
              <w:jc w:val="center"/>
              <w:rPr>
                <w:color w:val="000000"/>
                <w:lang w:eastAsia="en-CA"/>
              </w:rPr>
            </w:pPr>
            <w:r w:rsidRPr="00837094">
              <w:rPr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6FB42" w14:textId="77777777" w:rsidR="008D784C" w:rsidRPr="00837094" w:rsidRDefault="008D784C" w:rsidP="00411F60">
            <w:pPr>
              <w:jc w:val="center"/>
              <w:rPr>
                <w:color w:val="000000"/>
                <w:lang w:eastAsia="en-CA"/>
              </w:rPr>
            </w:pPr>
            <w:r w:rsidRPr="00837094">
              <w:rPr>
                <w:color w:val="000000"/>
                <w:lang w:eastAsia="en-CA"/>
              </w:rPr>
              <w:t>0</w:t>
            </w:r>
          </w:p>
        </w:tc>
      </w:tr>
    </w:tbl>
    <w:p w14:paraId="79AA8CCA" w14:textId="77777777" w:rsidR="008D784C" w:rsidRPr="00837094" w:rsidRDefault="008D784C" w:rsidP="008D784C"/>
    <w:p w14:paraId="1EE80DF5" w14:textId="77777777" w:rsidR="008D784C" w:rsidRDefault="008D784C" w:rsidP="008D784C">
      <w:pPr>
        <w:pStyle w:val="BodyDoubleSpace"/>
        <w:ind w:firstLine="0"/>
      </w:pPr>
    </w:p>
    <w:p w14:paraId="512E76FB" w14:textId="77777777" w:rsidR="00851343" w:rsidRDefault="00851343"/>
    <w:sectPr w:rsidR="008513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ance, Marie FOR:EX">
    <w15:presenceInfo w15:providerId="AD" w15:userId="S::Marie.Vance@gov.bc.ca::009e85f7-9e9f-4589-a399-1796f0b9ae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84C"/>
    <w:rsid w:val="000227D4"/>
    <w:rsid w:val="00041423"/>
    <w:rsid w:val="00086895"/>
    <w:rsid w:val="001074A0"/>
    <w:rsid w:val="001A1243"/>
    <w:rsid w:val="002A779F"/>
    <w:rsid w:val="002B3DB4"/>
    <w:rsid w:val="00315657"/>
    <w:rsid w:val="00485FA0"/>
    <w:rsid w:val="0048726D"/>
    <w:rsid w:val="00567B73"/>
    <w:rsid w:val="0059024D"/>
    <w:rsid w:val="005C787E"/>
    <w:rsid w:val="005D3119"/>
    <w:rsid w:val="0070015C"/>
    <w:rsid w:val="0075186A"/>
    <w:rsid w:val="007F7EA5"/>
    <w:rsid w:val="00851343"/>
    <w:rsid w:val="00894BB9"/>
    <w:rsid w:val="008B4BA8"/>
    <w:rsid w:val="008D784C"/>
    <w:rsid w:val="00A61369"/>
    <w:rsid w:val="00C90A40"/>
    <w:rsid w:val="00DF2A6A"/>
    <w:rsid w:val="00F009E4"/>
    <w:rsid w:val="00FB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1108A"/>
  <w15:chartTrackingRefBased/>
  <w15:docId w15:val="{4FB05614-0192-4672-99C4-1A75BD2D5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84C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78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8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84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84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84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84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84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84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84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8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8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8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8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8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8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8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8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8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78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78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84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78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784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78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784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78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78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78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784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qFormat/>
    <w:rsid w:val="008D784C"/>
    <w:pPr>
      <w:spacing w:line="360" w:lineRule="auto"/>
    </w:pPr>
    <w:rPr>
      <w:b/>
      <w:bCs/>
      <w:sz w:val="22"/>
      <w:szCs w:val="20"/>
    </w:rPr>
  </w:style>
  <w:style w:type="paragraph" w:customStyle="1" w:styleId="BodyDoubleSpace">
    <w:name w:val="Body Double Space"/>
    <w:basedOn w:val="Normal"/>
    <w:rsid w:val="008D784C"/>
    <w:pPr>
      <w:spacing w:line="480" w:lineRule="auto"/>
      <w:ind w:firstLine="210"/>
    </w:pPr>
    <w:rPr>
      <w:rFonts w:eastAsia="Times"/>
      <w:szCs w:val="20"/>
    </w:rPr>
  </w:style>
  <w:style w:type="paragraph" w:styleId="Revision">
    <w:name w:val="Revision"/>
    <w:hidden/>
    <w:uiPriority w:val="99"/>
    <w:semiHidden/>
    <w:rsid w:val="00A61369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257</Characters>
  <Application>Microsoft Office Word</Application>
  <DocSecurity>0</DocSecurity>
  <Lines>26</Lines>
  <Paragraphs>2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ce, Marie FOR:EX</dc:creator>
  <cp:keywords/>
  <dc:description/>
  <cp:lastModifiedBy>Vance, Marie FOR:EX</cp:lastModifiedBy>
  <cp:revision>5</cp:revision>
  <dcterms:created xsi:type="dcterms:W3CDTF">2025-06-12T18:32:00Z</dcterms:created>
  <dcterms:modified xsi:type="dcterms:W3CDTF">2025-12-02T00:34:00Z</dcterms:modified>
</cp:coreProperties>
</file>